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76EB" w:rsidRDefault="001433E4">
      <w:r>
        <w:rPr>
          <w:rFonts w:hint="eastAsia"/>
        </w:rPr>
        <w:t>NOZ</w:t>
      </w:r>
    </w:p>
    <w:p w:rsidR="001433E4" w:rsidRDefault="001433E4">
      <w:r w:rsidRPr="002D2FAB">
        <w:rPr>
          <w:noProof/>
        </w:rPr>
        <w:drawing>
          <wp:inline distT="0" distB="0" distL="0" distR="0">
            <wp:extent cx="5274310" cy="2677478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77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33E4" w:rsidRDefault="001433E4">
      <w:r w:rsidRPr="002D2FAB">
        <w:rPr>
          <w:noProof/>
        </w:rPr>
        <w:drawing>
          <wp:inline distT="0" distB="0" distL="0" distR="0">
            <wp:extent cx="5274310" cy="2677478"/>
            <wp:effectExtent l="0" t="0" r="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77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33E4" w:rsidRDefault="001433E4">
      <w:r w:rsidRPr="002D2FAB">
        <w:rPr>
          <w:noProof/>
        </w:rPr>
        <w:drawing>
          <wp:inline distT="0" distB="0" distL="0" distR="0">
            <wp:extent cx="5274310" cy="2677478"/>
            <wp:effectExtent l="0" t="0" r="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77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33E4" w:rsidRDefault="001433E4"/>
    <w:p w:rsidR="001433E4" w:rsidRDefault="001433E4">
      <w:r>
        <w:rPr>
          <w:rFonts w:hint="eastAsia"/>
        </w:rPr>
        <w:lastRenderedPageBreak/>
        <w:t>GB-D1</w:t>
      </w:r>
    </w:p>
    <w:p w:rsidR="001433E4" w:rsidRDefault="001433E4">
      <w:r w:rsidRPr="002D2FAB">
        <w:rPr>
          <w:noProof/>
        </w:rPr>
        <w:drawing>
          <wp:inline distT="0" distB="0" distL="0" distR="0">
            <wp:extent cx="5274310" cy="2677478"/>
            <wp:effectExtent l="0" t="0" r="0" b="889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77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33E4" w:rsidRDefault="001433E4">
      <w:r w:rsidRPr="002D2FAB">
        <w:rPr>
          <w:noProof/>
        </w:rPr>
        <w:drawing>
          <wp:inline distT="0" distB="0" distL="0" distR="0">
            <wp:extent cx="5274310" cy="2677478"/>
            <wp:effectExtent l="0" t="0" r="0" b="889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77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33E4" w:rsidRDefault="001433E4">
      <w:r w:rsidRPr="002D2FAB">
        <w:rPr>
          <w:noProof/>
        </w:rPr>
        <w:drawing>
          <wp:inline distT="0" distB="0" distL="0" distR="0">
            <wp:extent cx="5274310" cy="2677478"/>
            <wp:effectExtent l="0" t="0" r="0" b="889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77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7013" w:rsidRPr="009B7013" w:rsidRDefault="009B7013" w:rsidP="009B7013">
      <w:pPr>
        <w:rPr>
          <w:b/>
        </w:rPr>
      </w:pPr>
      <w:bookmarkStart w:id="0" w:name="_GoBack"/>
      <w:r w:rsidRPr="009B7013">
        <w:rPr>
          <w:b/>
        </w:rPr>
        <w:t xml:space="preserve">Detection of half maximal inhibitory concentrations (IC50) of herceptin (H), GEM (G) and 5-Fu (F) </w:t>
      </w:r>
      <w:r w:rsidRPr="009B7013">
        <w:rPr>
          <w:b/>
        </w:rPr>
        <w:lastRenderedPageBreak/>
        <w:t>in GBC cell lines using cell viability assay.</w:t>
      </w:r>
    </w:p>
    <w:bookmarkEnd w:id="0"/>
    <w:p w:rsidR="009B7013" w:rsidRDefault="009B7013" w:rsidP="009B7013">
      <w:pPr>
        <w:rPr>
          <w:rFonts w:hint="eastAsia"/>
        </w:rPr>
      </w:pPr>
      <w:r>
        <w:t>IC50 of GEM for 48 h is 345 µg/mL in NOZ cells and 2258 µg/mL in GB-D1 cells, respectively. While IC50 of 5-Fu for 48 h is 0.024 µg/mL in NOZ cells and 123 µg/mL in GB-D1 cells, respectively.</w:t>
      </w:r>
    </w:p>
    <w:sectPr w:rsidR="009B70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5C36" w:rsidRDefault="00215C36" w:rsidP="001433E4">
      <w:r>
        <w:separator/>
      </w:r>
    </w:p>
  </w:endnote>
  <w:endnote w:type="continuationSeparator" w:id="0">
    <w:p w:rsidR="00215C36" w:rsidRDefault="00215C36" w:rsidP="001433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5C36" w:rsidRDefault="00215C36" w:rsidP="001433E4">
      <w:r>
        <w:separator/>
      </w:r>
    </w:p>
  </w:footnote>
  <w:footnote w:type="continuationSeparator" w:id="0">
    <w:p w:rsidR="00215C36" w:rsidRDefault="00215C36" w:rsidP="001433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576"/>
    <w:rsid w:val="001433E4"/>
    <w:rsid w:val="00215C36"/>
    <w:rsid w:val="002676EB"/>
    <w:rsid w:val="00600576"/>
    <w:rsid w:val="009B7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0796019-B007-4C13-AA48-8DD91A074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33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33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33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33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18-09-06T14:24:00Z</dcterms:created>
  <dcterms:modified xsi:type="dcterms:W3CDTF">2018-09-06T14:27:00Z</dcterms:modified>
</cp:coreProperties>
</file>